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3592F" w14:textId="6C37A224" w:rsidR="00AC0206" w:rsidRPr="002E642D" w:rsidRDefault="00AC0206" w:rsidP="00AC0206">
      <w:pPr>
        <w:pStyle w:val="Heading2"/>
        <w:rPr>
          <w:rFonts w:ascii="Times New Roman" w:hAnsi="Times New Roman" w:cs="Times New Roman"/>
        </w:rPr>
      </w:pPr>
      <w:r w:rsidRPr="002E642D">
        <w:rPr>
          <w:rFonts w:ascii="Times New Roman" w:hAnsi="Times New Roman" w:cs="Times New Roman"/>
        </w:rPr>
        <w:t>S</w:t>
      </w:r>
      <w:r w:rsidR="006D135F">
        <w:rPr>
          <w:rFonts w:ascii="Times New Roman" w:hAnsi="Times New Roman" w:cs="Times New Roman"/>
        </w:rPr>
        <w:t>2</w:t>
      </w:r>
      <w:r w:rsidRPr="002E642D">
        <w:rPr>
          <w:rFonts w:ascii="Times New Roman" w:hAnsi="Times New Roman" w:cs="Times New Roman"/>
        </w:rPr>
        <w:t xml:space="preserve"> </w:t>
      </w:r>
      <w:r w:rsidR="00CF44B0">
        <w:rPr>
          <w:rFonts w:ascii="Times New Roman" w:hAnsi="Times New Roman" w:cs="Times New Roman"/>
        </w:rPr>
        <w:t xml:space="preserve">Table. </w:t>
      </w:r>
      <w:proofErr w:type="spellStart"/>
      <w:r w:rsidRPr="002E642D">
        <w:rPr>
          <w:rFonts w:ascii="Times New Roman" w:hAnsi="Times New Roman" w:cs="Times New Roman"/>
        </w:rPr>
        <w:t>Khulan</w:t>
      </w:r>
      <w:proofErr w:type="spellEnd"/>
      <w:r w:rsidRPr="002E642D">
        <w:rPr>
          <w:rFonts w:ascii="Times New Roman" w:hAnsi="Times New Roman" w:cs="Times New Roman"/>
        </w:rPr>
        <w:t xml:space="preserve"> tail hair</w:t>
      </w:r>
      <w:r w:rsidR="00CB5FC4">
        <w:rPr>
          <w:rFonts w:ascii="Times New Roman" w:hAnsi="Times New Roman" w:cs="Times New Roman"/>
        </w:rPr>
        <w:t xml:space="preserve"> samples</w:t>
      </w:r>
      <w:r w:rsidR="00CF44B0">
        <w:rPr>
          <w:rFonts w:ascii="Times New Roman" w:hAnsi="Times New Roman" w:cs="Times New Roman"/>
        </w:rPr>
        <w:t>.</w:t>
      </w:r>
    </w:p>
    <w:p w14:paraId="346F2F56" w14:textId="367F486C" w:rsidR="00312A68" w:rsidRPr="002E642D" w:rsidRDefault="00CF44B0" w:rsidP="00AC0206">
      <w:pPr>
        <w:rPr>
          <w:rFonts w:ascii="Times New Roman" w:hAnsi="Times New Roman" w:cs="Times New Roman"/>
          <w:sz w:val="24"/>
          <w:lang w:val="en-US"/>
        </w:rPr>
      </w:pPr>
      <w:r w:rsidRPr="00A67207">
        <w:rPr>
          <w:rFonts w:ascii="Times New Roman" w:hAnsi="Times New Roman" w:cs="Times New Roman"/>
          <w:b/>
          <w:bCs/>
          <w:sz w:val="24"/>
          <w:lang w:val="en-US"/>
        </w:rPr>
        <w:t xml:space="preserve">S2 </w:t>
      </w:r>
      <w:r w:rsidR="00312A68" w:rsidRPr="00A67207">
        <w:rPr>
          <w:rFonts w:ascii="Times New Roman" w:hAnsi="Times New Roman" w:cs="Times New Roman"/>
          <w:b/>
          <w:bCs/>
          <w:sz w:val="24"/>
          <w:lang w:val="en-US"/>
        </w:rPr>
        <w:t>Table</w:t>
      </w:r>
      <w:r w:rsidR="00A67207" w:rsidRPr="00A67207">
        <w:rPr>
          <w:rFonts w:ascii="Times New Roman" w:hAnsi="Times New Roman" w:cs="Times New Roman"/>
          <w:sz w:val="24"/>
          <w:lang w:val="en-US"/>
        </w:rPr>
        <w:t>.</w:t>
      </w:r>
      <w:r w:rsidR="00312A68" w:rsidRPr="002E642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312A68" w:rsidRPr="002E642D">
        <w:rPr>
          <w:rFonts w:ascii="Times New Roman" w:hAnsi="Times New Roman" w:cs="Times New Roman"/>
          <w:sz w:val="24"/>
          <w:lang w:val="en-US"/>
        </w:rPr>
        <w:t>Khulan</w:t>
      </w:r>
      <w:proofErr w:type="spellEnd"/>
      <w:r w:rsidR="00312A68" w:rsidRPr="002E642D">
        <w:rPr>
          <w:rFonts w:ascii="Times New Roman" w:hAnsi="Times New Roman" w:cs="Times New Roman"/>
          <w:sz w:val="24"/>
          <w:lang w:val="en-US"/>
        </w:rPr>
        <w:t xml:space="preserve"> tail hair samples</w:t>
      </w:r>
      <w:r w:rsidR="004D5341" w:rsidRPr="002E642D">
        <w:rPr>
          <w:rFonts w:ascii="Times New Roman" w:hAnsi="Times New Roman" w:cs="Times New Roman"/>
          <w:sz w:val="24"/>
          <w:lang w:val="en-US"/>
        </w:rPr>
        <w:t xml:space="preserve"> for isotope analysis. Results from tail hair analysis from </w:t>
      </w:r>
      <w:proofErr w:type="spellStart"/>
      <w:r w:rsidR="004D5341" w:rsidRPr="002E642D">
        <w:rPr>
          <w:rFonts w:ascii="Times New Roman" w:hAnsi="Times New Roman" w:cs="Times New Roman"/>
          <w:sz w:val="24"/>
          <w:lang w:val="en-US"/>
        </w:rPr>
        <w:t>khulan</w:t>
      </w:r>
      <w:proofErr w:type="spellEnd"/>
      <w:r w:rsidR="004D5341" w:rsidRPr="002E642D">
        <w:rPr>
          <w:rFonts w:ascii="Times New Roman" w:hAnsi="Times New Roman" w:cs="Times New Roman"/>
          <w:sz w:val="24"/>
          <w:lang w:val="en-US"/>
        </w:rPr>
        <w:t xml:space="preserve"> from the Dzungarian Gobi were already presented in a different context in </w:t>
      </w:r>
      <w:r w:rsidR="004D5341" w:rsidRPr="002E642D">
        <w:rPr>
          <w:rFonts w:ascii="Times New Roman" w:hAnsi="Times New Roman" w:cs="Times New Roman"/>
          <w:sz w:val="24"/>
          <w:lang w:val="en-US"/>
        </w:rPr>
        <w:fldChar w:fldCharType="begin"/>
      </w:r>
      <w:r w:rsidR="004B4FFE" w:rsidRPr="002E642D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Burnik Šturm&lt;/Author&gt;&lt;Year&gt;2017&lt;/Year&gt;&lt;RecNum&gt;2110&lt;/RecNum&gt;&lt;DisplayText&gt;(Burnik Šturm et al. 2017)&lt;/DisplayText&gt;&lt;record&gt;&lt;rec-number&gt;2110&lt;/rec-number&gt;&lt;foreign-keys&gt;&lt;key app="EN" db-id="zvervted0edw0ae9azspved8t9d29af05pte" timestamp="1546433518"&gt;2110&lt;/key&gt;&lt;key app="ENWeb" db-id=""&gt;0&lt;/key&gt;&lt;/foreign-keys&gt;&lt;ref-type name="Journal Article"&gt;17&lt;/ref-type&gt;&lt;contributors&gt;&lt;authors&gt;&lt;author&gt;Burnik Šturm, M.&lt;/author&gt;&lt;author&gt;Ganbaatar, O.&lt;/author&gt;&lt;author&gt;Voigt, C. C.&lt;/author&gt;&lt;author&gt;Kaczensky, P.&lt;/author&gt;&lt;/authors&gt;&lt;/contributors&gt;&lt;auth-address&gt;Research Institute of Wildlife Ecology, University of Veterinary Medicine, Vienna, Austria.&amp;#xD;Great Gobi B Strictly Protected Area Administration, Takhin Tal, Gobi Altai Province, Mongolia.&amp;#xD;Department of Zoology, School of Biology and Biotechnology, National University of Mongolia, Ulan Bator, Mongolia.&amp;#xD;Leibniz Institute for Zoo and Wildlife Research, Berlin, Germany.&lt;/auth-address&gt;&lt;titles&gt;&lt;title&gt;Sequential stable isotope analysis reveals differences in multi-year dietary history of three sympatric equid species in SW Mongolia&lt;/title&gt;&lt;secondary-title&gt;J Appl Ecol&lt;/secondary-title&gt;&lt;/titles&gt;&lt;periodical&gt;&lt;full-title&gt;J Appl Ecol&lt;/full-title&gt;&lt;abbr-1&gt;The Journal of applied ecology&lt;/abbr-1&gt;&lt;/periodical&gt;&lt;pages&gt;1110-1119&lt;/pages&gt;&lt;volume&gt;54&lt;/volume&gt;&lt;number&gt;4&lt;/number&gt;&lt;keywords&gt;&lt;keyword&gt;Asiatic wild ass&lt;/keyword&gt;&lt;keyword&gt;Dzungarian Gobi&lt;/keyword&gt;&lt;keyword&gt;Equus ferus przewalskii&lt;/keyword&gt;&lt;keyword&gt;Equus hemionus&lt;/keyword&gt;&lt;keyword&gt;Przewalski&amp;apos;s horse&lt;/keyword&gt;&lt;keyword&gt;feeding ecology&lt;/keyword&gt;&lt;keyword&gt;isotopic dietary niche&lt;/keyword&gt;&lt;keyword&gt;pasture competition&lt;/keyword&gt;&lt;/keywords&gt;&lt;dates&gt;&lt;year&gt;2017&lt;/year&gt;&lt;pub-dates&gt;&lt;date&gt;Aug&lt;/date&gt;&lt;/pub-dates&gt;&lt;/dates&gt;&lt;isbn&gt;0021-8901 (Print)&amp;#xD;0021-8901 (Linking)&lt;/isbn&gt;&lt;accession-num&gt;28717255&lt;/accession-num&gt;&lt;urls&gt;&lt;related-urls&gt;&lt;url&gt;https://www.ncbi.nlm.nih.gov/pubmed/28717255&lt;/url&gt;&lt;/related-urls&gt;&lt;/urls&gt;&lt;custom2&gt;PMC5510718&lt;/custom2&gt;&lt;electronic-resource-num&gt;10.1111/1365-2664.12825&lt;/electronic-resource-num&gt;&lt;/record&gt;&lt;/Cite&gt;&lt;/EndNote&gt;</w:instrText>
      </w:r>
      <w:r w:rsidR="004D5341" w:rsidRPr="002E642D">
        <w:rPr>
          <w:rFonts w:ascii="Times New Roman" w:hAnsi="Times New Roman" w:cs="Times New Roman"/>
          <w:sz w:val="24"/>
          <w:lang w:val="en-US"/>
        </w:rPr>
        <w:fldChar w:fldCharType="separate"/>
      </w:r>
      <w:r w:rsidR="004B4FFE" w:rsidRPr="002E642D">
        <w:rPr>
          <w:rFonts w:ascii="Times New Roman" w:hAnsi="Times New Roman" w:cs="Times New Roman"/>
          <w:noProof/>
          <w:sz w:val="24"/>
          <w:lang w:val="en-US"/>
        </w:rPr>
        <w:t>(Burnik Šturm et al. 2017)</w:t>
      </w:r>
      <w:r w:rsidR="004D5341" w:rsidRPr="002E642D">
        <w:rPr>
          <w:rFonts w:ascii="Times New Roman" w:hAnsi="Times New Roman" w:cs="Times New Roman"/>
          <w:sz w:val="24"/>
          <w:lang w:val="en-US"/>
        </w:rPr>
        <w:fldChar w:fldCharType="end"/>
      </w:r>
      <w:r w:rsidR="004D5341" w:rsidRPr="002E642D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8456" w:type="dxa"/>
        <w:tblLook w:val="04A0" w:firstRow="1" w:lastRow="0" w:firstColumn="1" w:lastColumn="0" w:noHBand="0" w:noVBand="1"/>
      </w:tblPr>
      <w:tblGrid>
        <w:gridCol w:w="1096"/>
        <w:gridCol w:w="1212"/>
        <w:gridCol w:w="926"/>
        <w:gridCol w:w="909"/>
        <w:gridCol w:w="866"/>
        <w:gridCol w:w="1272"/>
        <w:gridCol w:w="1164"/>
        <w:gridCol w:w="1053"/>
      </w:tblGrid>
      <w:tr w:rsidR="0049113F" w:rsidRPr="002E642D" w14:paraId="1654F129" w14:textId="77777777" w:rsidTr="0049113F">
        <w:trPr>
          <w:trHeight w:val="580"/>
        </w:trPr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8D8DD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Collected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45B25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Sampl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97183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 xml:space="preserve"> ID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4649D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Sex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4B373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Ag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52982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Tail length (cm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9D01F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XCO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21D8F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YCO</w:t>
            </w:r>
          </w:p>
        </w:tc>
      </w:tr>
      <w:tr w:rsidR="0049113F" w:rsidRPr="002E642D" w14:paraId="16F42A7D" w14:textId="77777777" w:rsidTr="0049113F">
        <w:trPr>
          <w:trHeight w:val="290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6F43" w14:textId="77777777" w:rsidR="0049113F" w:rsidRPr="002E642D" w:rsidRDefault="0049113F" w:rsidP="004911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GB"/>
              </w:rPr>
              <w:t>Dzungarian Gobi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2E1D" w14:textId="77777777" w:rsidR="0049113F" w:rsidRPr="002E642D" w:rsidRDefault="0049113F" w:rsidP="004911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E109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C939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56F7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32E9" w14:textId="77777777" w:rsidR="0049113F" w:rsidRPr="002E642D" w:rsidRDefault="0049113F" w:rsidP="00491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F90C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9113F" w:rsidRPr="002E642D" w14:paraId="78A2957B" w14:textId="77777777" w:rsidTr="0049113F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AAE5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7/20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D07C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ail hai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EEDA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F7D0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BF82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82A4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B32E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3.446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BB5B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5.24130</w:t>
            </w:r>
          </w:p>
        </w:tc>
      </w:tr>
      <w:tr w:rsidR="0049113F" w:rsidRPr="002E642D" w14:paraId="5AA35354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4D809B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7/20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4B6399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ail hai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389B47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A9E38F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8BCCF4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42649D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CAFBDF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3.549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2D585B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5.35880</w:t>
            </w:r>
          </w:p>
        </w:tc>
      </w:tr>
      <w:tr w:rsidR="0049113F" w:rsidRPr="002E642D" w14:paraId="5BEB8683" w14:textId="77777777" w:rsidTr="0049113F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A72A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7/20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D471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ail hai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D941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6329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FFD9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-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0D82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1398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3.408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6DC3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5.22710</w:t>
            </w:r>
          </w:p>
        </w:tc>
      </w:tr>
      <w:tr w:rsidR="0049113F" w:rsidRPr="002E642D" w14:paraId="6D261927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944407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7/20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02A4B9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ail hai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762181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F0129A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067564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D22FD5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039409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3.240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530CFC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5.42290</w:t>
            </w:r>
          </w:p>
        </w:tc>
      </w:tr>
      <w:tr w:rsidR="0049113F" w:rsidRPr="002E642D" w14:paraId="1B1E7269" w14:textId="77777777" w:rsidTr="0049113F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E5CD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7/20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D465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ail hai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083F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64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45C3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FA64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C325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0A7D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3.398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2EDC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5.25410</w:t>
            </w:r>
          </w:p>
        </w:tc>
      </w:tr>
      <w:tr w:rsidR="0049113F" w:rsidRPr="002E642D" w14:paraId="0FE5CF39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17DA5E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7/200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213925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ail hai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99F0A0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64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B0D5BC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046A91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78FD7E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248708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3.464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5D2875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5.34110</w:t>
            </w:r>
          </w:p>
        </w:tc>
      </w:tr>
      <w:tr w:rsidR="0049113F" w:rsidRPr="002E642D" w14:paraId="29DFEDE8" w14:textId="77777777" w:rsidTr="0049113F">
        <w:trPr>
          <w:trHeight w:val="290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7274" w14:textId="77777777" w:rsidR="0049113F" w:rsidRPr="002E642D" w:rsidRDefault="0049113F" w:rsidP="004911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GB"/>
              </w:rPr>
              <w:t>South Gobi Regi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C78D" w14:textId="77777777" w:rsidR="0049113F" w:rsidRPr="002E642D" w:rsidRDefault="0049113F" w:rsidP="004911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25FE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5CD5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563C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BFB3" w14:textId="77777777" w:rsidR="0049113F" w:rsidRPr="002E642D" w:rsidRDefault="0049113F" w:rsidP="004911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1FC0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9113F" w:rsidRPr="002E642D" w14:paraId="277E0FB3" w14:textId="77777777" w:rsidTr="0049113F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9901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8/20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65ED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ail hai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EF2A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37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15B2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15AC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3050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38DD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6.869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3C33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2.90927</w:t>
            </w:r>
          </w:p>
        </w:tc>
      </w:tr>
      <w:tr w:rsidR="0049113F" w:rsidRPr="002E642D" w14:paraId="28730C42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2D0F16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8/20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A88D4B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ail hai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4148F7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355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9919F3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856089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D538EB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31410C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9.093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990C21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3.29222</w:t>
            </w:r>
          </w:p>
        </w:tc>
      </w:tr>
      <w:tr w:rsidR="0049113F" w:rsidRPr="002E642D" w14:paraId="1667E0A3" w14:textId="77777777" w:rsidTr="0049113F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0848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8/20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96DB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ail hai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548E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44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B550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7CDB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6+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9947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91EB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6.782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8F15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2.93926</w:t>
            </w:r>
          </w:p>
        </w:tc>
      </w:tr>
      <w:tr w:rsidR="0049113F" w:rsidRPr="002E642D" w14:paraId="62809A3E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21960C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8/20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86131D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ail hai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9827AF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44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3750D8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255A5D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089133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59DE28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9.175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AC9FEF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3.34399</w:t>
            </w:r>
          </w:p>
        </w:tc>
      </w:tr>
      <w:tr w:rsidR="0049113F" w:rsidRPr="002E642D" w14:paraId="0C027814" w14:textId="77777777" w:rsidTr="0049113F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37A1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8/20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0609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ail hai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6C7F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37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2D43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372F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E9BB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4D47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9.200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75BC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3.27670</w:t>
            </w:r>
          </w:p>
        </w:tc>
      </w:tr>
      <w:tr w:rsidR="0049113F" w:rsidRPr="002E642D" w14:paraId="41D76C24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C55561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8/20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695A56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ail hai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BB3E86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37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5A9E1A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703C5D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C88B6F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C0E65F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7.122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528C26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2.80311</w:t>
            </w:r>
          </w:p>
        </w:tc>
      </w:tr>
      <w:tr w:rsidR="0049113F" w:rsidRPr="002E642D" w14:paraId="53A8A2A6" w14:textId="77777777" w:rsidTr="0049113F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6EDC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8/20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8FDD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ail hai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F5FD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37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D7EE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AA50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ABA3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8DE9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9.198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0E4E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3.46243</w:t>
            </w:r>
          </w:p>
        </w:tc>
      </w:tr>
      <w:tr w:rsidR="0049113F" w:rsidRPr="002E642D" w14:paraId="16CF04DE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748BC1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8/201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222F9A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ail hai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88DB2C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440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4CF19C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mal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DDEA94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7D01D0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2281F3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6.980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DFEE8A" w14:textId="77777777" w:rsidR="0049113F" w:rsidRPr="002E642D" w:rsidRDefault="0049113F" w:rsidP="00491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2.83515</w:t>
            </w:r>
          </w:p>
        </w:tc>
      </w:tr>
    </w:tbl>
    <w:p w14:paraId="31D66638" w14:textId="77777777" w:rsidR="00312A68" w:rsidRPr="002E642D" w:rsidRDefault="00312A68">
      <w:pPr>
        <w:spacing w:after="0" w:line="240" w:lineRule="auto"/>
        <w:rPr>
          <w:rFonts w:ascii="Times New Roman" w:hAnsi="Times New Roman" w:cs="Times New Roman"/>
          <w:caps/>
          <w:szCs w:val="22"/>
          <w:lang w:val="en-US"/>
        </w:rPr>
      </w:pPr>
    </w:p>
    <w:p w14:paraId="1C788633" w14:textId="77777777" w:rsidR="00312A68" w:rsidRPr="002E642D" w:rsidRDefault="00312A68">
      <w:pPr>
        <w:spacing w:after="0" w:line="240" w:lineRule="auto"/>
        <w:rPr>
          <w:rFonts w:ascii="Times New Roman" w:hAnsi="Times New Roman" w:cs="Times New Roman"/>
          <w:caps/>
          <w:szCs w:val="22"/>
          <w:lang w:val="en-US"/>
        </w:rPr>
      </w:pPr>
    </w:p>
    <w:p w14:paraId="78FE8DA7" w14:textId="77777777" w:rsidR="004D5341" w:rsidRPr="002E642D" w:rsidRDefault="004D5341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2E642D">
        <w:rPr>
          <w:rFonts w:ascii="Times New Roman" w:hAnsi="Times New Roman" w:cs="Times New Roman"/>
          <w:b/>
          <w:bCs/>
          <w:sz w:val="24"/>
          <w:lang w:val="en-US"/>
        </w:rPr>
        <w:t>References</w:t>
      </w:r>
    </w:p>
    <w:p w14:paraId="3B207F0E" w14:textId="77777777" w:rsidR="004D5341" w:rsidRPr="002E642D" w:rsidRDefault="004D5341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57986647" w14:textId="0FC60472" w:rsidR="00717301" w:rsidRPr="002E642D" w:rsidRDefault="004D5341" w:rsidP="004D5341">
      <w:pPr>
        <w:spacing w:after="0" w:line="240" w:lineRule="auto"/>
        <w:ind w:left="142" w:hanging="142"/>
        <w:rPr>
          <w:rFonts w:ascii="Times New Roman" w:hAnsi="Times New Roman" w:cs="Times New Roman"/>
          <w:i/>
          <w:iCs/>
          <w:lang w:val="en-US"/>
        </w:rPr>
      </w:pPr>
      <w:r w:rsidRPr="002E642D">
        <w:rPr>
          <w:rFonts w:ascii="Times New Roman" w:hAnsi="Times New Roman" w:cs="Times New Roman"/>
          <w:sz w:val="24"/>
        </w:rPr>
        <w:t xml:space="preserve">Burnik </w:t>
      </w:r>
      <w:proofErr w:type="spellStart"/>
      <w:r w:rsidRPr="002E642D">
        <w:rPr>
          <w:rFonts w:ascii="Times New Roman" w:hAnsi="Times New Roman" w:cs="Times New Roman"/>
          <w:sz w:val="24"/>
        </w:rPr>
        <w:t>Šturm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, M., O. Ganbaatar, C. C. Voigt, and P. Kaczensky. 2017. Sequential stable isotope analysis reveals differences in multi-year dietary history of three sympatric equid species in SW Mongolia. J </w:t>
      </w:r>
      <w:proofErr w:type="spellStart"/>
      <w:r w:rsidRPr="002E642D">
        <w:rPr>
          <w:rFonts w:ascii="Times New Roman" w:hAnsi="Times New Roman" w:cs="Times New Roman"/>
          <w:sz w:val="24"/>
        </w:rPr>
        <w:t>Appl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E642D">
        <w:rPr>
          <w:rFonts w:ascii="Times New Roman" w:hAnsi="Times New Roman" w:cs="Times New Roman"/>
          <w:sz w:val="24"/>
        </w:rPr>
        <w:t>Ecol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 </w:t>
      </w:r>
      <w:r w:rsidRPr="002E642D">
        <w:rPr>
          <w:rFonts w:ascii="Times New Roman" w:hAnsi="Times New Roman" w:cs="Times New Roman"/>
          <w:b/>
          <w:bCs/>
          <w:sz w:val="24"/>
        </w:rPr>
        <w:t>54</w:t>
      </w:r>
      <w:r w:rsidRPr="002E642D">
        <w:rPr>
          <w:rFonts w:ascii="Times New Roman" w:hAnsi="Times New Roman" w:cs="Times New Roman"/>
          <w:sz w:val="24"/>
        </w:rPr>
        <w:t>:1110-1119.</w:t>
      </w:r>
    </w:p>
    <w:sectPr w:rsidR="00717301" w:rsidRPr="002E642D" w:rsidSect="000737F7">
      <w:headerReference w:type="default" r:id="rId8"/>
      <w:footerReference w:type="default" r:id="rId9"/>
      <w:pgSz w:w="11900" w:h="16840"/>
      <w:pgMar w:top="1440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89649E" w14:textId="77777777" w:rsidR="0048478F" w:rsidRDefault="0048478F" w:rsidP="00135981">
      <w:r>
        <w:separator/>
      </w:r>
    </w:p>
  </w:endnote>
  <w:endnote w:type="continuationSeparator" w:id="0">
    <w:p w14:paraId="3CC1C62F" w14:textId="77777777" w:rsidR="0048478F" w:rsidRDefault="0048478F" w:rsidP="00135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umnst777 Lt BT">
    <w:altName w:val="Lucida Sans Unicode"/>
    <w:charset w:val="00"/>
    <w:family w:val="swiss"/>
    <w:pitch w:val="variable"/>
    <w:sig w:usb0="00000087" w:usb1="00000000" w:usb2="00000000" w:usb3="00000000" w:csb0="0000001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93125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1CC95" w14:textId="674A1851" w:rsidR="0025726A" w:rsidRDefault="002572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A2326D" w14:textId="77777777" w:rsidR="0025726A" w:rsidRDefault="002572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8557F6" w14:textId="77777777" w:rsidR="0048478F" w:rsidRDefault="0048478F" w:rsidP="00135981">
      <w:r>
        <w:separator/>
      </w:r>
    </w:p>
  </w:footnote>
  <w:footnote w:type="continuationSeparator" w:id="0">
    <w:p w14:paraId="3A19BDDB" w14:textId="77777777" w:rsidR="0048478F" w:rsidRDefault="0048478F" w:rsidP="001359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BC6866" w14:textId="77777777" w:rsidR="000737F7" w:rsidRPr="0045347B" w:rsidRDefault="000737F7" w:rsidP="000737F7">
    <w:pPr>
      <w:pStyle w:val="Heading1"/>
      <w:spacing w:before="0" w:after="0"/>
      <w:rPr>
        <w:rFonts w:ascii="Times New Roman" w:hAnsi="Times New Roman" w:cs="Times New Roman"/>
        <w:sz w:val="16"/>
        <w:szCs w:val="16"/>
      </w:rPr>
    </w:pPr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 xml:space="preserve">Isotope analysis combined with DNA barcoding provide new insights into the dietary niche of </w:t>
    </w:r>
    <w:proofErr w:type="spellStart"/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>khulan</w:t>
    </w:r>
    <w:proofErr w:type="spellEnd"/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 xml:space="preserve"> in the Mongolian Gobi.</w:t>
    </w:r>
  </w:p>
  <w:p w14:paraId="44FDEB32" w14:textId="77777777" w:rsidR="000737F7" w:rsidRDefault="000737F7" w:rsidP="000737F7">
    <w:pPr>
      <w:spacing w:after="0"/>
      <w:rPr>
        <w:rFonts w:ascii="Times New Roman" w:hAnsi="Times New Roman" w:cs="Times New Roman"/>
        <w:sz w:val="16"/>
        <w:szCs w:val="16"/>
      </w:rPr>
    </w:pPr>
    <w:r w:rsidRPr="0045347B">
      <w:rPr>
        <w:rFonts w:ascii="Times New Roman" w:hAnsi="Times New Roman" w:cs="Times New Roman"/>
        <w:sz w:val="16"/>
        <w:szCs w:val="16"/>
      </w:rPr>
      <w:t xml:space="preserve">Martina Burnik </w:t>
    </w:r>
    <w:proofErr w:type="spellStart"/>
    <w:r w:rsidRPr="0045347B">
      <w:rPr>
        <w:rFonts w:ascii="Times New Roman" w:hAnsi="Times New Roman" w:cs="Times New Roman"/>
        <w:sz w:val="16"/>
        <w:szCs w:val="16"/>
      </w:rPr>
      <w:t>Šturm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, Steve Smith, Oyunsaikhan Ganbaatar, Bayarbaatar Buuveibaatar, </w:t>
    </w:r>
    <w:proofErr w:type="spellStart"/>
    <w:r w:rsidRPr="0045347B">
      <w:rPr>
        <w:rFonts w:ascii="Times New Roman" w:hAnsi="Times New Roman" w:cs="Times New Roman"/>
        <w:sz w:val="16"/>
        <w:szCs w:val="16"/>
        <w:lang w:val="en-AU"/>
      </w:rPr>
      <w:t>Boglarka</w:t>
    </w:r>
    <w:proofErr w:type="spellEnd"/>
    <w:r w:rsidRPr="0045347B">
      <w:rPr>
        <w:rFonts w:ascii="Times New Roman" w:hAnsi="Times New Roman" w:cs="Times New Roman"/>
        <w:sz w:val="16"/>
        <w:szCs w:val="16"/>
        <w:lang w:val="en-AU"/>
      </w:rPr>
      <w:t xml:space="preserve"> Balint, John C. Payne, </w:t>
    </w:r>
    <w:r w:rsidRPr="0045347B">
      <w:rPr>
        <w:rFonts w:ascii="Times New Roman" w:hAnsi="Times New Roman" w:cs="Times New Roman"/>
        <w:sz w:val="16"/>
        <w:szCs w:val="16"/>
      </w:rPr>
      <w:t>Christian C. Voigt, Petra Kaczensky*</w:t>
    </w:r>
    <w:r w:rsidRPr="0045347B">
      <w:rPr>
        <w:rFonts w:ascii="Times New Roman" w:hAnsi="Times New Roman" w:cs="Times New Roman"/>
        <w:sz w:val="16"/>
        <w:szCs w:val="16"/>
        <w:vertAlign w:val="superscript"/>
      </w:rPr>
      <w:t xml:space="preserve"> </w:t>
    </w:r>
    <w:r w:rsidRPr="0045347B">
      <w:rPr>
        <w:rFonts w:ascii="Times New Roman" w:hAnsi="Times New Roman" w:cs="Times New Roman"/>
        <w:sz w:val="16"/>
        <w:szCs w:val="16"/>
      </w:rPr>
      <w:t xml:space="preserve">*Correspondence to: </w:t>
    </w:r>
    <w:hyperlink r:id="rId1" w:history="1">
      <w:r w:rsidRPr="00563DCF">
        <w:rPr>
          <w:rStyle w:val="Hyperlink"/>
          <w:rFonts w:ascii="Times New Roman" w:hAnsi="Times New Roman" w:cs="Times New Roman"/>
          <w:sz w:val="16"/>
          <w:szCs w:val="16"/>
        </w:rPr>
        <w:t>petra.kaczensky@inn.no</w:t>
      </w:r>
    </w:hyperlink>
    <w:r w:rsidRPr="0045347B">
      <w:rPr>
        <w:rFonts w:ascii="Times New Roman" w:hAnsi="Times New Roman" w:cs="Times New Roman"/>
        <w:sz w:val="16"/>
        <w:szCs w:val="16"/>
      </w:rPr>
      <w:t xml:space="preserve"> </w:t>
    </w:r>
  </w:p>
  <w:p w14:paraId="7A9363AF" w14:textId="77777777" w:rsidR="000737F7" w:rsidRDefault="000737F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AB1BEB"/>
    <w:multiLevelType w:val="hybridMultilevel"/>
    <w:tmpl w:val="467C93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009F8"/>
    <w:multiLevelType w:val="hybridMultilevel"/>
    <w:tmpl w:val="E91A1DBC"/>
    <w:lvl w:ilvl="0" w:tplc="A6C41B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DB32B3"/>
    <w:multiLevelType w:val="hybridMultilevel"/>
    <w:tmpl w:val="35CA0EE8"/>
    <w:lvl w:ilvl="0" w:tplc="93D8324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D304E7"/>
    <w:multiLevelType w:val="hybridMultilevel"/>
    <w:tmpl w:val="BCA0BBD0"/>
    <w:lvl w:ilvl="0" w:tplc="A386C46A"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0D40BD"/>
    <w:multiLevelType w:val="hybridMultilevel"/>
    <w:tmpl w:val="9650E510"/>
    <w:lvl w:ilvl="0" w:tplc="0F70A2E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3E19F8"/>
    <w:multiLevelType w:val="hybridMultilevel"/>
    <w:tmpl w:val="72B4D1D4"/>
    <w:lvl w:ilvl="0" w:tplc="97CA9F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621602"/>
    <w:multiLevelType w:val="hybridMultilevel"/>
    <w:tmpl w:val="DB3643BC"/>
    <w:lvl w:ilvl="0" w:tplc="FE8007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4ABDA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76280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53468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2182C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A41B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DE83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4E443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402C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0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logical Conserv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ervted0edw0ae9azspved8t9d29af05pte&quot;&gt;2019_01_02_Library&lt;record-ids&gt;&lt;item&gt;60&lt;/item&gt;&lt;item&gt;61&lt;/item&gt;&lt;item&gt;193&lt;/item&gt;&lt;item&gt;1919&lt;/item&gt;&lt;item&gt;2110&lt;/item&gt;&lt;item&gt;2959&lt;/item&gt;&lt;/record-ids&gt;&lt;/item&gt;&lt;/Libraries&gt;"/>
  </w:docVars>
  <w:rsids>
    <w:rsidRoot w:val="003D566B"/>
    <w:rsid w:val="00001038"/>
    <w:rsid w:val="00002213"/>
    <w:rsid w:val="000025E6"/>
    <w:rsid w:val="00002CC8"/>
    <w:rsid w:val="000039AD"/>
    <w:rsid w:val="00004F60"/>
    <w:rsid w:val="0000524B"/>
    <w:rsid w:val="00006DE6"/>
    <w:rsid w:val="000120D9"/>
    <w:rsid w:val="000155D1"/>
    <w:rsid w:val="00015CB3"/>
    <w:rsid w:val="00017A3E"/>
    <w:rsid w:val="000238AE"/>
    <w:rsid w:val="00023D88"/>
    <w:rsid w:val="0003071E"/>
    <w:rsid w:val="0003721D"/>
    <w:rsid w:val="00037C34"/>
    <w:rsid w:val="00046734"/>
    <w:rsid w:val="00046A59"/>
    <w:rsid w:val="00046D3B"/>
    <w:rsid w:val="00053CB0"/>
    <w:rsid w:val="00057241"/>
    <w:rsid w:val="00062BD9"/>
    <w:rsid w:val="0006379E"/>
    <w:rsid w:val="00065585"/>
    <w:rsid w:val="000737F7"/>
    <w:rsid w:val="0008156F"/>
    <w:rsid w:val="000820DD"/>
    <w:rsid w:val="00082B81"/>
    <w:rsid w:val="0008306B"/>
    <w:rsid w:val="00084695"/>
    <w:rsid w:val="00084CA6"/>
    <w:rsid w:val="0008542E"/>
    <w:rsid w:val="00085522"/>
    <w:rsid w:val="0009343E"/>
    <w:rsid w:val="00095DA9"/>
    <w:rsid w:val="000A0165"/>
    <w:rsid w:val="000A174F"/>
    <w:rsid w:val="000A1B8B"/>
    <w:rsid w:val="000A2343"/>
    <w:rsid w:val="000A279B"/>
    <w:rsid w:val="000A33D1"/>
    <w:rsid w:val="000A4024"/>
    <w:rsid w:val="000A5AFF"/>
    <w:rsid w:val="000A7281"/>
    <w:rsid w:val="000B2129"/>
    <w:rsid w:val="000B2FEF"/>
    <w:rsid w:val="000B34AC"/>
    <w:rsid w:val="000D1602"/>
    <w:rsid w:val="000D1D50"/>
    <w:rsid w:val="000D4539"/>
    <w:rsid w:val="000D5C5F"/>
    <w:rsid w:val="000E3608"/>
    <w:rsid w:val="000E4430"/>
    <w:rsid w:val="000E4A12"/>
    <w:rsid w:val="000E6D20"/>
    <w:rsid w:val="000F00C7"/>
    <w:rsid w:val="000F4886"/>
    <w:rsid w:val="000F6590"/>
    <w:rsid w:val="000F7D04"/>
    <w:rsid w:val="00100D92"/>
    <w:rsid w:val="00102EFD"/>
    <w:rsid w:val="00107B9C"/>
    <w:rsid w:val="00107F76"/>
    <w:rsid w:val="00110C5F"/>
    <w:rsid w:val="00110E2C"/>
    <w:rsid w:val="001128FC"/>
    <w:rsid w:val="001129AD"/>
    <w:rsid w:val="00113C7A"/>
    <w:rsid w:val="0011426D"/>
    <w:rsid w:val="0011550C"/>
    <w:rsid w:val="0011635B"/>
    <w:rsid w:val="00121016"/>
    <w:rsid w:val="001238DA"/>
    <w:rsid w:val="00130450"/>
    <w:rsid w:val="00130FED"/>
    <w:rsid w:val="001324FC"/>
    <w:rsid w:val="00135981"/>
    <w:rsid w:val="001415F0"/>
    <w:rsid w:val="001431EC"/>
    <w:rsid w:val="00143805"/>
    <w:rsid w:val="00144DA7"/>
    <w:rsid w:val="001463FE"/>
    <w:rsid w:val="001537FA"/>
    <w:rsid w:val="00154B14"/>
    <w:rsid w:val="00161112"/>
    <w:rsid w:val="00167B16"/>
    <w:rsid w:val="00176572"/>
    <w:rsid w:val="00181683"/>
    <w:rsid w:val="00182041"/>
    <w:rsid w:val="0019100F"/>
    <w:rsid w:val="001916AB"/>
    <w:rsid w:val="00195477"/>
    <w:rsid w:val="001A1395"/>
    <w:rsid w:val="001A644E"/>
    <w:rsid w:val="001B0759"/>
    <w:rsid w:val="001B21D9"/>
    <w:rsid w:val="001B4407"/>
    <w:rsid w:val="001B7056"/>
    <w:rsid w:val="001C076E"/>
    <w:rsid w:val="001C1EB3"/>
    <w:rsid w:val="001C3349"/>
    <w:rsid w:val="001C436B"/>
    <w:rsid w:val="001C4874"/>
    <w:rsid w:val="001C6972"/>
    <w:rsid w:val="001C69FB"/>
    <w:rsid w:val="001C7F8A"/>
    <w:rsid w:val="001D01D9"/>
    <w:rsid w:val="001D78F6"/>
    <w:rsid w:val="001E0031"/>
    <w:rsid w:val="001E4FB8"/>
    <w:rsid w:val="001E54F4"/>
    <w:rsid w:val="001E67C9"/>
    <w:rsid w:val="001F171A"/>
    <w:rsid w:val="001F21A8"/>
    <w:rsid w:val="001F3F03"/>
    <w:rsid w:val="001F506F"/>
    <w:rsid w:val="001F6417"/>
    <w:rsid w:val="001F7153"/>
    <w:rsid w:val="001F7209"/>
    <w:rsid w:val="001F7C30"/>
    <w:rsid w:val="00200941"/>
    <w:rsid w:val="00203DC3"/>
    <w:rsid w:val="002108BB"/>
    <w:rsid w:val="002118EF"/>
    <w:rsid w:val="00222531"/>
    <w:rsid w:val="002235A4"/>
    <w:rsid w:val="00224433"/>
    <w:rsid w:val="0022571D"/>
    <w:rsid w:val="00225C35"/>
    <w:rsid w:val="002303BC"/>
    <w:rsid w:val="00230EEC"/>
    <w:rsid w:val="00231565"/>
    <w:rsid w:val="00231BF6"/>
    <w:rsid w:val="0023471B"/>
    <w:rsid w:val="00236202"/>
    <w:rsid w:val="002442A0"/>
    <w:rsid w:val="00245578"/>
    <w:rsid w:val="0024695A"/>
    <w:rsid w:val="0024708C"/>
    <w:rsid w:val="0025726A"/>
    <w:rsid w:val="0026291C"/>
    <w:rsid w:val="002641AD"/>
    <w:rsid w:val="0026479A"/>
    <w:rsid w:val="00266A30"/>
    <w:rsid w:val="00271643"/>
    <w:rsid w:val="0027647B"/>
    <w:rsid w:val="00277EFB"/>
    <w:rsid w:val="00280EA6"/>
    <w:rsid w:val="002847FD"/>
    <w:rsid w:val="002907EB"/>
    <w:rsid w:val="002A0DBA"/>
    <w:rsid w:val="002A2DBF"/>
    <w:rsid w:val="002A65C8"/>
    <w:rsid w:val="002B0A66"/>
    <w:rsid w:val="002B0FA8"/>
    <w:rsid w:val="002B3E33"/>
    <w:rsid w:val="002B3FE9"/>
    <w:rsid w:val="002D04EB"/>
    <w:rsid w:val="002D126C"/>
    <w:rsid w:val="002D281D"/>
    <w:rsid w:val="002D3028"/>
    <w:rsid w:val="002D7491"/>
    <w:rsid w:val="002E36C2"/>
    <w:rsid w:val="002E398D"/>
    <w:rsid w:val="002E4257"/>
    <w:rsid w:val="002E642D"/>
    <w:rsid w:val="002E7DF7"/>
    <w:rsid w:val="002F0F8C"/>
    <w:rsid w:val="002F25FA"/>
    <w:rsid w:val="002F2C95"/>
    <w:rsid w:val="002F408F"/>
    <w:rsid w:val="002F42D1"/>
    <w:rsid w:val="002F5ADB"/>
    <w:rsid w:val="003002CD"/>
    <w:rsid w:val="0030102D"/>
    <w:rsid w:val="00302A7F"/>
    <w:rsid w:val="0030485A"/>
    <w:rsid w:val="00305239"/>
    <w:rsid w:val="00305530"/>
    <w:rsid w:val="00306F56"/>
    <w:rsid w:val="00307399"/>
    <w:rsid w:val="003104FE"/>
    <w:rsid w:val="00311333"/>
    <w:rsid w:val="00311477"/>
    <w:rsid w:val="0031294A"/>
    <w:rsid w:val="00312A68"/>
    <w:rsid w:val="00316039"/>
    <w:rsid w:val="0031724F"/>
    <w:rsid w:val="003173A7"/>
    <w:rsid w:val="00323288"/>
    <w:rsid w:val="00323AC4"/>
    <w:rsid w:val="00323C4B"/>
    <w:rsid w:val="00326AD8"/>
    <w:rsid w:val="003271A9"/>
    <w:rsid w:val="00332466"/>
    <w:rsid w:val="0033346A"/>
    <w:rsid w:val="003363C4"/>
    <w:rsid w:val="0033773E"/>
    <w:rsid w:val="00337F32"/>
    <w:rsid w:val="0034028A"/>
    <w:rsid w:val="003431F3"/>
    <w:rsid w:val="00343500"/>
    <w:rsid w:val="00344636"/>
    <w:rsid w:val="00345BA6"/>
    <w:rsid w:val="00345C2D"/>
    <w:rsid w:val="00345FF9"/>
    <w:rsid w:val="00346250"/>
    <w:rsid w:val="0034690F"/>
    <w:rsid w:val="00350841"/>
    <w:rsid w:val="003524A1"/>
    <w:rsid w:val="00354005"/>
    <w:rsid w:val="003570DA"/>
    <w:rsid w:val="00360B84"/>
    <w:rsid w:val="00365515"/>
    <w:rsid w:val="00367B44"/>
    <w:rsid w:val="00370820"/>
    <w:rsid w:val="00377F2D"/>
    <w:rsid w:val="00381550"/>
    <w:rsid w:val="00381851"/>
    <w:rsid w:val="00381963"/>
    <w:rsid w:val="003824FF"/>
    <w:rsid w:val="003831AB"/>
    <w:rsid w:val="0038590A"/>
    <w:rsid w:val="00386F56"/>
    <w:rsid w:val="003870D7"/>
    <w:rsid w:val="00391C5F"/>
    <w:rsid w:val="00392177"/>
    <w:rsid w:val="003922E8"/>
    <w:rsid w:val="003A1638"/>
    <w:rsid w:val="003A3511"/>
    <w:rsid w:val="003A3B64"/>
    <w:rsid w:val="003A565B"/>
    <w:rsid w:val="003C058F"/>
    <w:rsid w:val="003C2A85"/>
    <w:rsid w:val="003C2E6F"/>
    <w:rsid w:val="003C749B"/>
    <w:rsid w:val="003D07EF"/>
    <w:rsid w:val="003D0C84"/>
    <w:rsid w:val="003D142A"/>
    <w:rsid w:val="003D357E"/>
    <w:rsid w:val="003D566B"/>
    <w:rsid w:val="003D67E3"/>
    <w:rsid w:val="003E536A"/>
    <w:rsid w:val="003E7D38"/>
    <w:rsid w:val="003F046F"/>
    <w:rsid w:val="003F1544"/>
    <w:rsid w:val="003F2B3B"/>
    <w:rsid w:val="003F3115"/>
    <w:rsid w:val="00401E50"/>
    <w:rsid w:val="00402CCC"/>
    <w:rsid w:val="00403DB3"/>
    <w:rsid w:val="00406C1B"/>
    <w:rsid w:val="00407F2D"/>
    <w:rsid w:val="00411DB4"/>
    <w:rsid w:val="00412A7F"/>
    <w:rsid w:val="00412AEB"/>
    <w:rsid w:val="00414705"/>
    <w:rsid w:val="00416060"/>
    <w:rsid w:val="0041727A"/>
    <w:rsid w:val="0042229C"/>
    <w:rsid w:val="00430C40"/>
    <w:rsid w:val="00433A9B"/>
    <w:rsid w:val="00434E72"/>
    <w:rsid w:val="00434F87"/>
    <w:rsid w:val="004422A8"/>
    <w:rsid w:val="004426ED"/>
    <w:rsid w:val="00442AB3"/>
    <w:rsid w:val="00445502"/>
    <w:rsid w:val="00446F17"/>
    <w:rsid w:val="004501CC"/>
    <w:rsid w:val="0045347B"/>
    <w:rsid w:val="0045374A"/>
    <w:rsid w:val="00453FD5"/>
    <w:rsid w:val="00454668"/>
    <w:rsid w:val="004600BF"/>
    <w:rsid w:val="0046011D"/>
    <w:rsid w:val="004658A5"/>
    <w:rsid w:val="00467135"/>
    <w:rsid w:val="004703AE"/>
    <w:rsid w:val="00471184"/>
    <w:rsid w:val="004734B9"/>
    <w:rsid w:val="00474E98"/>
    <w:rsid w:val="00476062"/>
    <w:rsid w:val="00481034"/>
    <w:rsid w:val="0048469F"/>
    <w:rsid w:val="0048478F"/>
    <w:rsid w:val="0048683D"/>
    <w:rsid w:val="0049113F"/>
    <w:rsid w:val="004955E9"/>
    <w:rsid w:val="00497152"/>
    <w:rsid w:val="004A026D"/>
    <w:rsid w:val="004A09AE"/>
    <w:rsid w:val="004A3FC2"/>
    <w:rsid w:val="004A4DD3"/>
    <w:rsid w:val="004A5D1F"/>
    <w:rsid w:val="004A6D39"/>
    <w:rsid w:val="004B198D"/>
    <w:rsid w:val="004B4FFE"/>
    <w:rsid w:val="004B616C"/>
    <w:rsid w:val="004B6D36"/>
    <w:rsid w:val="004B76D1"/>
    <w:rsid w:val="004C074E"/>
    <w:rsid w:val="004C0D86"/>
    <w:rsid w:val="004C10FA"/>
    <w:rsid w:val="004C2CE1"/>
    <w:rsid w:val="004C3638"/>
    <w:rsid w:val="004C4AC8"/>
    <w:rsid w:val="004C5386"/>
    <w:rsid w:val="004C7472"/>
    <w:rsid w:val="004C7F7C"/>
    <w:rsid w:val="004D3F28"/>
    <w:rsid w:val="004D5341"/>
    <w:rsid w:val="004E042B"/>
    <w:rsid w:val="004E137C"/>
    <w:rsid w:val="004E42D5"/>
    <w:rsid w:val="004E6F98"/>
    <w:rsid w:val="004F418D"/>
    <w:rsid w:val="004F4297"/>
    <w:rsid w:val="004F7AA4"/>
    <w:rsid w:val="00500539"/>
    <w:rsid w:val="0050139C"/>
    <w:rsid w:val="00503B1E"/>
    <w:rsid w:val="005056FA"/>
    <w:rsid w:val="00506D98"/>
    <w:rsid w:val="0051347D"/>
    <w:rsid w:val="00513DEA"/>
    <w:rsid w:val="00515A74"/>
    <w:rsid w:val="005203FB"/>
    <w:rsid w:val="00520460"/>
    <w:rsid w:val="005223F3"/>
    <w:rsid w:val="005250E7"/>
    <w:rsid w:val="0053026B"/>
    <w:rsid w:val="00533D87"/>
    <w:rsid w:val="00533F12"/>
    <w:rsid w:val="00535514"/>
    <w:rsid w:val="0053701B"/>
    <w:rsid w:val="00537F1C"/>
    <w:rsid w:val="00541162"/>
    <w:rsid w:val="00543A29"/>
    <w:rsid w:val="00544BEC"/>
    <w:rsid w:val="00545419"/>
    <w:rsid w:val="005462E2"/>
    <w:rsid w:val="0055009F"/>
    <w:rsid w:val="00550D90"/>
    <w:rsid w:val="00552669"/>
    <w:rsid w:val="00553255"/>
    <w:rsid w:val="005547F2"/>
    <w:rsid w:val="005550E0"/>
    <w:rsid w:val="005604F0"/>
    <w:rsid w:val="005614F9"/>
    <w:rsid w:val="005617DA"/>
    <w:rsid w:val="00562504"/>
    <w:rsid w:val="00565089"/>
    <w:rsid w:val="0056729F"/>
    <w:rsid w:val="00570659"/>
    <w:rsid w:val="00573148"/>
    <w:rsid w:val="0057379A"/>
    <w:rsid w:val="00573EC1"/>
    <w:rsid w:val="00577D8B"/>
    <w:rsid w:val="005804D2"/>
    <w:rsid w:val="00580F59"/>
    <w:rsid w:val="005826FF"/>
    <w:rsid w:val="00583C27"/>
    <w:rsid w:val="00584A10"/>
    <w:rsid w:val="00585FD9"/>
    <w:rsid w:val="00587D7D"/>
    <w:rsid w:val="00591644"/>
    <w:rsid w:val="005937C3"/>
    <w:rsid w:val="00597677"/>
    <w:rsid w:val="005B38D4"/>
    <w:rsid w:val="005B3988"/>
    <w:rsid w:val="005B4FC3"/>
    <w:rsid w:val="005B6DAA"/>
    <w:rsid w:val="005B7E1C"/>
    <w:rsid w:val="005C028D"/>
    <w:rsid w:val="005C02C6"/>
    <w:rsid w:val="005C0C3C"/>
    <w:rsid w:val="005C118E"/>
    <w:rsid w:val="005C25CF"/>
    <w:rsid w:val="005C2645"/>
    <w:rsid w:val="005C4E12"/>
    <w:rsid w:val="005C568A"/>
    <w:rsid w:val="005D0C62"/>
    <w:rsid w:val="005D0D08"/>
    <w:rsid w:val="005D22CE"/>
    <w:rsid w:val="005D3F8F"/>
    <w:rsid w:val="005D45AB"/>
    <w:rsid w:val="005E29CC"/>
    <w:rsid w:val="005E71A7"/>
    <w:rsid w:val="005F1944"/>
    <w:rsid w:val="005F19FC"/>
    <w:rsid w:val="00600DC3"/>
    <w:rsid w:val="006016B1"/>
    <w:rsid w:val="006056E7"/>
    <w:rsid w:val="00605E98"/>
    <w:rsid w:val="00606BBC"/>
    <w:rsid w:val="00607A08"/>
    <w:rsid w:val="00610D0A"/>
    <w:rsid w:val="006165FF"/>
    <w:rsid w:val="006203D7"/>
    <w:rsid w:val="0062517E"/>
    <w:rsid w:val="00626FFC"/>
    <w:rsid w:val="0062704A"/>
    <w:rsid w:val="00627381"/>
    <w:rsid w:val="00630B23"/>
    <w:rsid w:val="00632426"/>
    <w:rsid w:val="00632575"/>
    <w:rsid w:val="006359FF"/>
    <w:rsid w:val="0063683D"/>
    <w:rsid w:val="00637BB3"/>
    <w:rsid w:val="00646A9B"/>
    <w:rsid w:val="00647BD2"/>
    <w:rsid w:val="00651E88"/>
    <w:rsid w:val="0065381D"/>
    <w:rsid w:val="006552E2"/>
    <w:rsid w:val="00655647"/>
    <w:rsid w:val="00656B5B"/>
    <w:rsid w:val="00657ED1"/>
    <w:rsid w:val="0066026F"/>
    <w:rsid w:val="00661143"/>
    <w:rsid w:val="00661BE0"/>
    <w:rsid w:val="00665FED"/>
    <w:rsid w:val="00667140"/>
    <w:rsid w:val="00671C99"/>
    <w:rsid w:val="00672268"/>
    <w:rsid w:val="006729DA"/>
    <w:rsid w:val="0067419B"/>
    <w:rsid w:val="006778B3"/>
    <w:rsid w:val="0068340B"/>
    <w:rsid w:val="00685535"/>
    <w:rsid w:val="00687B54"/>
    <w:rsid w:val="00692000"/>
    <w:rsid w:val="00692A55"/>
    <w:rsid w:val="00693DF9"/>
    <w:rsid w:val="00694474"/>
    <w:rsid w:val="00694B25"/>
    <w:rsid w:val="00695310"/>
    <w:rsid w:val="006956C9"/>
    <w:rsid w:val="00696083"/>
    <w:rsid w:val="006969EE"/>
    <w:rsid w:val="006972BE"/>
    <w:rsid w:val="006A05FC"/>
    <w:rsid w:val="006A1EB9"/>
    <w:rsid w:val="006A28EB"/>
    <w:rsid w:val="006A7221"/>
    <w:rsid w:val="006B01FC"/>
    <w:rsid w:val="006B2158"/>
    <w:rsid w:val="006B2186"/>
    <w:rsid w:val="006B5207"/>
    <w:rsid w:val="006B7E48"/>
    <w:rsid w:val="006C0042"/>
    <w:rsid w:val="006C05CD"/>
    <w:rsid w:val="006C40B5"/>
    <w:rsid w:val="006C4DF1"/>
    <w:rsid w:val="006C6484"/>
    <w:rsid w:val="006C64C8"/>
    <w:rsid w:val="006C729B"/>
    <w:rsid w:val="006D0D50"/>
    <w:rsid w:val="006D135F"/>
    <w:rsid w:val="006D1ECE"/>
    <w:rsid w:val="006D555B"/>
    <w:rsid w:val="006D56E4"/>
    <w:rsid w:val="006D69D7"/>
    <w:rsid w:val="006E3D05"/>
    <w:rsid w:val="006E4C0D"/>
    <w:rsid w:val="006E6E2C"/>
    <w:rsid w:val="006E7A10"/>
    <w:rsid w:val="006F02AD"/>
    <w:rsid w:val="006F1F62"/>
    <w:rsid w:val="006F1FED"/>
    <w:rsid w:val="006F2E35"/>
    <w:rsid w:val="006F615F"/>
    <w:rsid w:val="00701E14"/>
    <w:rsid w:val="007029E0"/>
    <w:rsid w:val="00704F5A"/>
    <w:rsid w:val="0070666C"/>
    <w:rsid w:val="0071081C"/>
    <w:rsid w:val="00710B79"/>
    <w:rsid w:val="00711D75"/>
    <w:rsid w:val="00714F62"/>
    <w:rsid w:val="00717301"/>
    <w:rsid w:val="00717388"/>
    <w:rsid w:val="00717B71"/>
    <w:rsid w:val="00721C32"/>
    <w:rsid w:val="00725D73"/>
    <w:rsid w:val="007264DC"/>
    <w:rsid w:val="007275F8"/>
    <w:rsid w:val="0073144E"/>
    <w:rsid w:val="0073432F"/>
    <w:rsid w:val="007403FA"/>
    <w:rsid w:val="00740D13"/>
    <w:rsid w:val="00746FBA"/>
    <w:rsid w:val="00747652"/>
    <w:rsid w:val="00753037"/>
    <w:rsid w:val="00757B38"/>
    <w:rsid w:val="00761236"/>
    <w:rsid w:val="007614F0"/>
    <w:rsid w:val="0076502D"/>
    <w:rsid w:val="007667A7"/>
    <w:rsid w:val="007674B4"/>
    <w:rsid w:val="0076785F"/>
    <w:rsid w:val="00771390"/>
    <w:rsid w:val="007734C1"/>
    <w:rsid w:val="00776209"/>
    <w:rsid w:val="00776D8D"/>
    <w:rsid w:val="007854E8"/>
    <w:rsid w:val="00785D03"/>
    <w:rsid w:val="00787978"/>
    <w:rsid w:val="00791661"/>
    <w:rsid w:val="00796E14"/>
    <w:rsid w:val="007A11A5"/>
    <w:rsid w:val="007A1EEE"/>
    <w:rsid w:val="007A2401"/>
    <w:rsid w:val="007A6032"/>
    <w:rsid w:val="007B1190"/>
    <w:rsid w:val="007B130D"/>
    <w:rsid w:val="007B2854"/>
    <w:rsid w:val="007C2A60"/>
    <w:rsid w:val="007C5288"/>
    <w:rsid w:val="007C56F0"/>
    <w:rsid w:val="007C5FE8"/>
    <w:rsid w:val="007D3649"/>
    <w:rsid w:val="007D4F05"/>
    <w:rsid w:val="007D509F"/>
    <w:rsid w:val="007E19D3"/>
    <w:rsid w:val="007E21C1"/>
    <w:rsid w:val="007E2AD1"/>
    <w:rsid w:val="007E2C8E"/>
    <w:rsid w:val="007E3990"/>
    <w:rsid w:val="007E627E"/>
    <w:rsid w:val="007E73D1"/>
    <w:rsid w:val="007F0422"/>
    <w:rsid w:val="007F1BE2"/>
    <w:rsid w:val="007F2230"/>
    <w:rsid w:val="00801FB2"/>
    <w:rsid w:val="00803367"/>
    <w:rsid w:val="00805B80"/>
    <w:rsid w:val="00806D02"/>
    <w:rsid w:val="00807827"/>
    <w:rsid w:val="0081433A"/>
    <w:rsid w:val="0081577F"/>
    <w:rsid w:val="00817E64"/>
    <w:rsid w:val="00820DF8"/>
    <w:rsid w:val="00826A1F"/>
    <w:rsid w:val="00831843"/>
    <w:rsid w:val="008327A7"/>
    <w:rsid w:val="008334AC"/>
    <w:rsid w:val="00834F21"/>
    <w:rsid w:val="008361C9"/>
    <w:rsid w:val="008379F2"/>
    <w:rsid w:val="008412EA"/>
    <w:rsid w:val="008427AD"/>
    <w:rsid w:val="008431CF"/>
    <w:rsid w:val="00843C87"/>
    <w:rsid w:val="00844E0F"/>
    <w:rsid w:val="00847CEE"/>
    <w:rsid w:val="00850CFD"/>
    <w:rsid w:val="00852AF2"/>
    <w:rsid w:val="00853498"/>
    <w:rsid w:val="008546EA"/>
    <w:rsid w:val="008574F3"/>
    <w:rsid w:val="0086263D"/>
    <w:rsid w:val="00862D68"/>
    <w:rsid w:val="00863915"/>
    <w:rsid w:val="0086540A"/>
    <w:rsid w:val="00865692"/>
    <w:rsid w:val="00871FA3"/>
    <w:rsid w:val="00875954"/>
    <w:rsid w:val="008814C5"/>
    <w:rsid w:val="00887010"/>
    <w:rsid w:val="00887717"/>
    <w:rsid w:val="00891047"/>
    <w:rsid w:val="008957AA"/>
    <w:rsid w:val="00895A45"/>
    <w:rsid w:val="00896A3F"/>
    <w:rsid w:val="008A2DF8"/>
    <w:rsid w:val="008A5D9F"/>
    <w:rsid w:val="008A704E"/>
    <w:rsid w:val="008B05F5"/>
    <w:rsid w:val="008B15B6"/>
    <w:rsid w:val="008B43A9"/>
    <w:rsid w:val="008B4E70"/>
    <w:rsid w:val="008B4F15"/>
    <w:rsid w:val="008B5E5C"/>
    <w:rsid w:val="008B6AC2"/>
    <w:rsid w:val="008B6CE7"/>
    <w:rsid w:val="008B7A99"/>
    <w:rsid w:val="008C04AE"/>
    <w:rsid w:val="008C1A43"/>
    <w:rsid w:val="008C771E"/>
    <w:rsid w:val="008C7CE8"/>
    <w:rsid w:val="008C7F8B"/>
    <w:rsid w:val="008D24F9"/>
    <w:rsid w:val="008D3AC0"/>
    <w:rsid w:val="008D5008"/>
    <w:rsid w:val="008D5B8E"/>
    <w:rsid w:val="008E2F62"/>
    <w:rsid w:val="008E65BD"/>
    <w:rsid w:val="008E780C"/>
    <w:rsid w:val="008F1DE7"/>
    <w:rsid w:val="008F4350"/>
    <w:rsid w:val="008F5719"/>
    <w:rsid w:val="008F67B3"/>
    <w:rsid w:val="008F687F"/>
    <w:rsid w:val="008F6DE0"/>
    <w:rsid w:val="00902873"/>
    <w:rsid w:val="00902E1F"/>
    <w:rsid w:val="00902FFC"/>
    <w:rsid w:val="00905E69"/>
    <w:rsid w:val="009112CB"/>
    <w:rsid w:val="00913741"/>
    <w:rsid w:val="00915493"/>
    <w:rsid w:val="009232F2"/>
    <w:rsid w:val="00926F19"/>
    <w:rsid w:val="0093026B"/>
    <w:rsid w:val="009307C9"/>
    <w:rsid w:val="00930D6C"/>
    <w:rsid w:val="009328C1"/>
    <w:rsid w:val="0093354D"/>
    <w:rsid w:val="009345DF"/>
    <w:rsid w:val="009347AA"/>
    <w:rsid w:val="009378CB"/>
    <w:rsid w:val="00941394"/>
    <w:rsid w:val="00945667"/>
    <w:rsid w:val="00945E3F"/>
    <w:rsid w:val="0094645D"/>
    <w:rsid w:val="00955BA9"/>
    <w:rsid w:val="0097038C"/>
    <w:rsid w:val="009708FF"/>
    <w:rsid w:val="00970A34"/>
    <w:rsid w:val="009711CC"/>
    <w:rsid w:val="009776D9"/>
    <w:rsid w:val="009841EA"/>
    <w:rsid w:val="00987166"/>
    <w:rsid w:val="00987991"/>
    <w:rsid w:val="00987C68"/>
    <w:rsid w:val="00990661"/>
    <w:rsid w:val="00993770"/>
    <w:rsid w:val="009943E9"/>
    <w:rsid w:val="0099774B"/>
    <w:rsid w:val="009A3EB1"/>
    <w:rsid w:val="009A463F"/>
    <w:rsid w:val="009A6242"/>
    <w:rsid w:val="009A7333"/>
    <w:rsid w:val="009A7C22"/>
    <w:rsid w:val="009B1098"/>
    <w:rsid w:val="009B1545"/>
    <w:rsid w:val="009B2DE1"/>
    <w:rsid w:val="009B37AB"/>
    <w:rsid w:val="009B5BEC"/>
    <w:rsid w:val="009B6141"/>
    <w:rsid w:val="009B6EF7"/>
    <w:rsid w:val="009B6F24"/>
    <w:rsid w:val="009C2E23"/>
    <w:rsid w:val="009C33AE"/>
    <w:rsid w:val="009C3847"/>
    <w:rsid w:val="009C7107"/>
    <w:rsid w:val="009D01B4"/>
    <w:rsid w:val="009D1BD9"/>
    <w:rsid w:val="009D575A"/>
    <w:rsid w:val="009D5D2A"/>
    <w:rsid w:val="009D6CC0"/>
    <w:rsid w:val="009D7816"/>
    <w:rsid w:val="009E7ACD"/>
    <w:rsid w:val="009F1B06"/>
    <w:rsid w:val="009F49D5"/>
    <w:rsid w:val="009F5B25"/>
    <w:rsid w:val="009F5E2F"/>
    <w:rsid w:val="00A00645"/>
    <w:rsid w:val="00A00FCF"/>
    <w:rsid w:val="00A011A1"/>
    <w:rsid w:val="00A051A1"/>
    <w:rsid w:val="00A059DB"/>
    <w:rsid w:val="00A117D6"/>
    <w:rsid w:val="00A1274D"/>
    <w:rsid w:val="00A15089"/>
    <w:rsid w:val="00A216C8"/>
    <w:rsid w:val="00A21738"/>
    <w:rsid w:val="00A21813"/>
    <w:rsid w:val="00A33852"/>
    <w:rsid w:val="00A342F4"/>
    <w:rsid w:val="00A34E1B"/>
    <w:rsid w:val="00A36B56"/>
    <w:rsid w:val="00A37B4E"/>
    <w:rsid w:val="00A41645"/>
    <w:rsid w:val="00A46536"/>
    <w:rsid w:val="00A540F0"/>
    <w:rsid w:val="00A54927"/>
    <w:rsid w:val="00A54BB5"/>
    <w:rsid w:val="00A5593E"/>
    <w:rsid w:val="00A56A50"/>
    <w:rsid w:val="00A61F69"/>
    <w:rsid w:val="00A65076"/>
    <w:rsid w:val="00A67207"/>
    <w:rsid w:val="00A67B12"/>
    <w:rsid w:val="00A702AE"/>
    <w:rsid w:val="00A7598F"/>
    <w:rsid w:val="00A765AB"/>
    <w:rsid w:val="00A7745A"/>
    <w:rsid w:val="00A8038B"/>
    <w:rsid w:val="00A83051"/>
    <w:rsid w:val="00A87BDB"/>
    <w:rsid w:val="00A90F20"/>
    <w:rsid w:val="00A94A84"/>
    <w:rsid w:val="00A9712D"/>
    <w:rsid w:val="00AA13F5"/>
    <w:rsid w:val="00AA6986"/>
    <w:rsid w:val="00AA6F25"/>
    <w:rsid w:val="00AB438F"/>
    <w:rsid w:val="00AC0206"/>
    <w:rsid w:val="00AC11CB"/>
    <w:rsid w:val="00AC401F"/>
    <w:rsid w:val="00AC510A"/>
    <w:rsid w:val="00AC7023"/>
    <w:rsid w:val="00AD0BAB"/>
    <w:rsid w:val="00AD1998"/>
    <w:rsid w:val="00AD36DB"/>
    <w:rsid w:val="00AD70F6"/>
    <w:rsid w:val="00AE0152"/>
    <w:rsid w:val="00AE2C4D"/>
    <w:rsid w:val="00AE2E59"/>
    <w:rsid w:val="00AE6589"/>
    <w:rsid w:val="00AF0B38"/>
    <w:rsid w:val="00AF0ED3"/>
    <w:rsid w:val="00AF4157"/>
    <w:rsid w:val="00AF6D16"/>
    <w:rsid w:val="00AF74B3"/>
    <w:rsid w:val="00B007B2"/>
    <w:rsid w:val="00B01638"/>
    <w:rsid w:val="00B0591C"/>
    <w:rsid w:val="00B07490"/>
    <w:rsid w:val="00B11273"/>
    <w:rsid w:val="00B12CB2"/>
    <w:rsid w:val="00B23013"/>
    <w:rsid w:val="00B248E2"/>
    <w:rsid w:val="00B275CD"/>
    <w:rsid w:val="00B324B4"/>
    <w:rsid w:val="00B34471"/>
    <w:rsid w:val="00B35DD5"/>
    <w:rsid w:val="00B35FDF"/>
    <w:rsid w:val="00B37E05"/>
    <w:rsid w:val="00B4098A"/>
    <w:rsid w:val="00B420A5"/>
    <w:rsid w:val="00B44320"/>
    <w:rsid w:val="00B45953"/>
    <w:rsid w:val="00B45D68"/>
    <w:rsid w:val="00B50E22"/>
    <w:rsid w:val="00B51897"/>
    <w:rsid w:val="00B54D80"/>
    <w:rsid w:val="00B55D8A"/>
    <w:rsid w:val="00B5638B"/>
    <w:rsid w:val="00B56704"/>
    <w:rsid w:val="00B62F5A"/>
    <w:rsid w:val="00B66B97"/>
    <w:rsid w:val="00B707A8"/>
    <w:rsid w:val="00B71C47"/>
    <w:rsid w:val="00B73E0C"/>
    <w:rsid w:val="00B74FC2"/>
    <w:rsid w:val="00B76F4D"/>
    <w:rsid w:val="00B82865"/>
    <w:rsid w:val="00B84092"/>
    <w:rsid w:val="00B85A92"/>
    <w:rsid w:val="00B92CBC"/>
    <w:rsid w:val="00B94709"/>
    <w:rsid w:val="00B96B20"/>
    <w:rsid w:val="00BA14E1"/>
    <w:rsid w:val="00BA19C4"/>
    <w:rsid w:val="00BB05F1"/>
    <w:rsid w:val="00BB0FF2"/>
    <w:rsid w:val="00BB23DF"/>
    <w:rsid w:val="00BB42B3"/>
    <w:rsid w:val="00BB646D"/>
    <w:rsid w:val="00BC2102"/>
    <w:rsid w:val="00BC4F97"/>
    <w:rsid w:val="00BC599D"/>
    <w:rsid w:val="00BC5D0F"/>
    <w:rsid w:val="00BD3A57"/>
    <w:rsid w:val="00BD4D1A"/>
    <w:rsid w:val="00BE0433"/>
    <w:rsid w:val="00BE14D1"/>
    <w:rsid w:val="00BE177A"/>
    <w:rsid w:val="00BE7864"/>
    <w:rsid w:val="00BF1812"/>
    <w:rsid w:val="00BF4D0C"/>
    <w:rsid w:val="00BF5A2F"/>
    <w:rsid w:val="00C019DE"/>
    <w:rsid w:val="00C04408"/>
    <w:rsid w:val="00C05789"/>
    <w:rsid w:val="00C05C14"/>
    <w:rsid w:val="00C13928"/>
    <w:rsid w:val="00C15C4E"/>
    <w:rsid w:val="00C247D1"/>
    <w:rsid w:val="00C24FE8"/>
    <w:rsid w:val="00C264FC"/>
    <w:rsid w:val="00C3100B"/>
    <w:rsid w:val="00C34CC6"/>
    <w:rsid w:val="00C35BC6"/>
    <w:rsid w:val="00C40728"/>
    <w:rsid w:val="00C42E1D"/>
    <w:rsid w:val="00C44FB2"/>
    <w:rsid w:val="00C471FF"/>
    <w:rsid w:val="00C516A8"/>
    <w:rsid w:val="00C54039"/>
    <w:rsid w:val="00C555D6"/>
    <w:rsid w:val="00C601A8"/>
    <w:rsid w:val="00C60282"/>
    <w:rsid w:val="00C615C5"/>
    <w:rsid w:val="00C61F47"/>
    <w:rsid w:val="00C65192"/>
    <w:rsid w:val="00C655F2"/>
    <w:rsid w:val="00C65690"/>
    <w:rsid w:val="00C66748"/>
    <w:rsid w:val="00C67407"/>
    <w:rsid w:val="00C7049F"/>
    <w:rsid w:val="00C72066"/>
    <w:rsid w:val="00C72391"/>
    <w:rsid w:val="00C741EF"/>
    <w:rsid w:val="00C76F43"/>
    <w:rsid w:val="00C83375"/>
    <w:rsid w:val="00C85373"/>
    <w:rsid w:val="00C86168"/>
    <w:rsid w:val="00C86375"/>
    <w:rsid w:val="00C86DB3"/>
    <w:rsid w:val="00C91068"/>
    <w:rsid w:val="00C951E1"/>
    <w:rsid w:val="00C96133"/>
    <w:rsid w:val="00CA0ECC"/>
    <w:rsid w:val="00CA3162"/>
    <w:rsid w:val="00CB05C3"/>
    <w:rsid w:val="00CB07DF"/>
    <w:rsid w:val="00CB5FC4"/>
    <w:rsid w:val="00CB6797"/>
    <w:rsid w:val="00CC2EDD"/>
    <w:rsid w:val="00CC37C0"/>
    <w:rsid w:val="00CC4321"/>
    <w:rsid w:val="00CC6472"/>
    <w:rsid w:val="00CD1DC4"/>
    <w:rsid w:val="00CD1DD6"/>
    <w:rsid w:val="00CD24C8"/>
    <w:rsid w:val="00CD53E1"/>
    <w:rsid w:val="00CD542B"/>
    <w:rsid w:val="00CD5C2C"/>
    <w:rsid w:val="00CE26F6"/>
    <w:rsid w:val="00CE47B2"/>
    <w:rsid w:val="00CE47D6"/>
    <w:rsid w:val="00CE4868"/>
    <w:rsid w:val="00CE562D"/>
    <w:rsid w:val="00CF2B10"/>
    <w:rsid w:val="00CF2DBE"/>
    <w:rsid w:val="00CF32FF"/>
    <w:rsid w:val="00CF3AB7"/>
    <w:rsid w:val="00CF3BC5"/>
    <w:rsid w:val="00CF44B0"/>
    <w:rsid w:val="00CF4A8E"/>
    <w:rsid w:val="00CF767D"/>
    <w:rsid w:val="00D002A2"/>
    <w:rsid w:val="00D0206C"/>
    <w:rsid w:val="00D0497C"/>
    <w:rsid w:val="00D11002"/>
    <w:rsid w:val="00D114B0"/>
    <w:rsid w:val="00D13AC7"/>
    <w:rsid w:val="00D150E2"/>
    <w:rsid w:val="00D21796"/>
    <w:rsid w:val="00D21DFD"/>
    <w:rsid w:val="00D26505"/>
    <w:rsid w:val="00D26A81"/>
    <w:rsid w:val="00D26FEB"/>
    <w:rsid w:val="00D30BFB"/>
    <w:rsid w:val="00D3295B"/>
    <w:rsid w:val="00D341D1"/>
    <w:rsid w:val="00D35AE8"/>
    <w:rsid w:val="00D4034B"/>
    <w:rsid w:val="00D413FB"/>
    <w:rsid w:val="00D41564"/>
    <w:rsid w:val="00D430E8"/>
    <w:rsid w:val="00D43E4E"/>
    <w:rsid w:val="00D44FC2"/>
    <w:rsid w:val="00D55BF0"/>
    <w:rsid w:val="00D570D2"/>
    <w:rsid w:val="00D5757D"/>
    <w:rsid w:val="00D57F68"/>
    <w:rsid w:val="00D61A3C"/>
    <w:rsid w:val="00D62071"/>
    <w:rsid w:val="00D6500B"/>
    <w:rsid w:val="00D66009"/>
    <w:rsid w:val="00D6653C"/>
    <w:rsid w:val="00D66D98"/>
    <w:rsid w:val="00D67DA3"/>
    <w:rsid w:val="00D73D75"/>
    <w:rsid w:val="00D77534"/>
    <w:rsid w:val="00D8300B"/>
    <w:rsid w:val="00D84462"/>
    <w:rsid w:val="00D855A9"/>
    <w:rsid w:val="00D86B88"/>
    <w:rsid w:val="00D91BA0"/>
    <w:rsid w:val="00D923DE"/>
    <w:rsid w:val="00D93C6C"/>
    <w:rsid w:val="00D93F4F"/>
    <w:rsid w:val="00D955E6"/>
    <w:rsid w:val="00DA40EE"/>
    <w:rsid w:val="00DA484F"/>
    <w:rsid w:val="00DA5BF7"/>
    <w:rsid w:val="00DA6720"/>
    <w:rsid w:val="00DA7A34"/>
    <w:rsid w:val="00DB2A19"/>
    <w:rsid w:val="00DB3A75"/>
    <w:rsid w:val="00DB3B4C"/>
    <w:rsid w:val="00DB5E6E"/>
    <w:rsid w:val="00DB690B"/>
    <w:rsid w:val="00DB7306"/>
    <w:rsid w:val="00DC0C1E"/>
    <w:rsid w:val="00DC0DE3"/>
    <w:rsid w:val="00DC27F7"/>
    <w:rsid w:val="00DC4E4B"/>
    <w:rsid w:val="00DD18C2"/>
    <w:rsid w:val="00DD3137"/>
    <w:rsid w:val="00DD5406"/>
    <w:rsid w:val="00DD7F9B"/>
    <w:rsid w:val="00DE1188"/>
    <w:rsid w:val="00DE13EF"/>
    <w:rsid w:val="00DE2465"/>
    <w:rsid w:val="00DE2B3F"/>
    <w:rsid w:val="00DE2DDF"/>
    <w:rsid w:val="00DE5DAE"/>
    <w:rsid w:val="00DE6429"/>
    <w:rsid w:val="00DF32ED"/>
    <w:rsid w:val="00DF4990"/>
    <w:rsid w:val="00DF55D6"/>
    <w:rsid w:val="00DF5C4B"/>
    <w:rsid w:val="00DF6822"/>
    <w:rsid w:val="00E00BCD"/>
    <w:rsid w:val="00E022A7"/>
    <w:rsid w:val="00E0246E"/>
    <w:rsid w:val="00E04EF2"/>
    <w:rsid w:val="00E05D98"/>
    <w:rsid w:val="00E11130"/>
    <w:rsid w:val="00E142CC"/>
    <w:rsid w:val="00E15A7B"/>
    <w:rsid w:val="00E2109F"/>
    <w:rsid w:val="00E22CAF"/>
    <w:rsid w:val="00E24318"/>
    <w:rsid w:val="00E249CF"/>
    <w:rsid w:val="00E30560"/>
    <w:rsid w:val="00E3110F"/>
    <w:rsid w:val="00E31707"/>
    <w:rsid w:val="00E3199B"/>
    <w:rsid w:val="00E31B80"/>
    <w:rsid w:val="00E3444D"/>
    <w:rsid w:val="00E34EEF"/>
    <w:rsid w:val="00E35DDB"/>
    <w:rsid w:val="00E4488D"/>
    <w:rsid w:val="00E46533"/>
    <w:rsid w:val="00E502EB"/>
    <w:rsid w:val="00E548E1"/>
    <w:rsid w:val="00E56F57"/>
    <w:rsid w:val="00E56FAB"/>
    <w:rsid w:val="00E575B5"/>
    <w:rsid w:val="00E62FC1"/>
    <w:rsid w:val="00E63237"/>
    <w:rsid w:val="00E64EEF"/>
    <w:rsid w:val="00E6738B"/>
    <w:rsid w:val="00E71838"/>
    <w:rsid w:val="00E726FA"/>
    <w:rsid w:val="00E72E54"/>
    <w:rsid w:val="00E80D4B"/>
    <w:rsid w:val="00E83929"/>
    <w:rsid w:val="00E867B1"/>
    <w:rsid w:val="00E90008"/>
    <w:rsid w:val="00E925C1"/>
    <w:rsid w:val="00E95D8C"/>
    <w:rsid w:val="00E960FE"/>
    <w:rsid w:val="00EA2A7E"/>
    <w:rsid w:val="00EA43F8"/>
    <w:rsid w:val="00EA47F3"/>
    <w:rsid w:val="00EA58C1"/>
    <w:rsid w:val="00EA5C28"/>
    <w:rsid w:val="00EA5E02"/>
    <w:rsid w:val="00EB5D53"/>
    <w:rsid w:val="00EB630D"/>
    <w:rsid w:val="00EC323A"/>
    <w:rsid w:val="00EC6DE7"/>
    <w:rsid w:val="00ED259D"/>
    <w:rsid w:val="00ED2F62"/>
    <w:rsid w:val="00ED55AC"/>
    <w:rsid w:val="00ED61AF"/>
    <w:rsid w:val="00ED6A05"/>
    <w:rsid w:val="00EE40F0"/>
    <w:rsid w:val="00EE55E2"/>
    <w:rsid w:val="00EE5A8A"/>
    <w:rsid w:val="00EE6F49"/>
    <w:rsid w:val="00EF03C9"/>
    <w:rsid w:val="00EF0805"/>
    <w:rsid w:val="00EF0DD8"/>
    <w:rsid w:val="00EF1E6F"/>
    <w:rsid w:val="00EF2BC0"/>
    <w:rsid w:val="00EF3739"/>
    <w:rsid w:val="00EF6695"/>
    <w:rsid w:val="00EF6767"/>
    <w:rsid w:val="00F02049"/>
    <w:rsid w:val="00F03DA8"/>
    <w:rsid w:val="00F05CF0"/>
    <w:rsid w:val="00F07520"/>
    <w:rsid w:val="00F11B0D"/>
    <w:rsid w:val="00F15D34"/>
    <w:rsid w:val="00F22F20"/>
    <w:rsid w:val="00F26A8F"/>
    <w:rsid w:val="00F26B6B"/>
    <w:rsid w:val="00F31FEB"/>
    <w:rsid w:val="00F33EDC"/>
    <w:rsid w:val="00F34E38"/>
    <w:rsid w:val="00F36E1A"/>
    <w:rsid w:val="00F41507"/>
    <w:rsid w:val="00F459FD"/>
    <w:rsid w:val="00F50723"/>
    <w:rsid w:val="00F545E9"/>
    <w:rsid w:val="00F5580F"/>
    <w:rsid w:val="00F60A5C"/>
    <w:rsid w:val="00F616A2"/>
    <w:rsid w:val="00F63EC1"/>
    <w:rsid w:val="00F6577F"/>
    <w:rsid w:val="00F7314E"/>
    <w:rsid w:val="00F74B22"/>
    <w:rsid w:val="00F77187"/>
    <w:rsid w:val="00F827F2"/>
    <w:rsid w:val="00F8675C"/>
    <w:rsid w:val="00F90C57"/>
    <w:rsid w:val="00F9313A"/>
    <w:rsid w:val="00F95C39"/>
    <w:rsid w:val="00F978E4"/>
    <w:rsid w:val="00FA0316"/>
    <w:rsid w:val="00FA500A"/>
    <w:rsid w:val="00FA50EA"/>
    <w:rsid w:val="00FA7675"/>
    <w:rsid w:val="00FB0279"/>
    <w:rsid w:val="00FB4578"/>
    <w:rsid w:val="00FB4955"/>
    <w:rsid w:val="00FB584D"/>
    <w:rsid w:val="00FB6F92"/>
    <w:rsid w:val="00FB7FDC"/>
    <w:rsid w:val="00FC046B"/>
    <w:rsid w:val="00FC2F84"/>
    <w:rsid w:val="00FC6757"/>
    <w:rsid w:val="00FC7131"/>
    <w:rsid w:val="00FD14F3"/>
    <w:rsid w:val="00FD366B"/>
    <w:rsid w:val="00FD3AA8"/>
    <w:rsid w:val="00FD3F04"/>
    <w:rsid w:val="00FD4E01"/>
    <w:rsid w:val="00FD7943"/>
    <w:rsid w:val="00FE0C68"/>
    <w:rsid w:val="00FE269B"/>
    <w:rsid w:val="00FE2DD3"/>
    <w:rsid w:val="00FE40D7"/>
    <w:rsid w:val="00FF2E0D"/>
    <w:rsid w:val="00FF3F5C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DF304FB"/>
  <w15:chartTrackingRefBased/>
  <w15:docId w15:val="{11FF71FC-694B-4C10-AFE9-3F0F13D93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4F3"/>
    <w:pPr>
      <w:spacing w:after="120" w:line="276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55B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4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14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5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566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D566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537F1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rsid w:val="007879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87978"/>
    <w:pPr>
      <w:spacing w:after="200"/>
    </w:pPr>
    <w:rPr>
      <w:rFonts w:ascii="Calibri" w:eastAsia="Calibri" w:hAnsi="Calibri" w:cs="Times New Roman"/>
      <w:sz w:val="20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978"/>
    <w:rPr>
      <w:rFonts w:ascii="Calibri" w:eastAsia="Calibri" w:hAnsi="Calibri" w:cs="Times New Roman"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9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97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1294A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A50"/>
    <w:pPr>
      <w:spacing w:after="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A50"/>
    <w:rPr>
      <w:rFonts w:ascii="Calibri" w:eastAsia="Calibri" w:hAnsi="Calibri" w:cs="Times New Roman"/>
      <w:b/>
      <w:bCs/>
      <w:sz w:val="20"/>
      <w:szCs w:val="20"/>
      <w:lang w:val="de-AT"/>
    </w:rPr>
  </w:style>
  <w:style w:type="paragraph" w:styleId="Header">
    <w:name w:val="header"/>
    <w:basedOn w:val="Normal"/>
    <w:link w:val="Head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981"/>
  </w:style>
  <w:style w:type="paragraph" w:styleId="Footer">
    <w:name w:val="footer"/>
    <w:basedOn w:val="Normal"/>
    <w:link w:val="Foot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981"/>
  </w:style>
  <w:style w:type="character" w:customStyle="1" w:styleId="Heading2Char">
    <w:name w:val="Heading 2 Char"/>
    <w:basedOn w:val="DefaultParagraphFont"/>
    <w:link w:val="Heading2"/>
    <w:uiPriority w:val="9"/>
    <w:rsid w:val="00FD14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14F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6D55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B690B"/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rsid w:val="0044550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007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7B2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07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07B2"/>
    <w:rPr>
      <w:rFonts w:ascii="Calibri" w:hAnsi="Calibri" w:cs="Calibri"/>
      <w:noProof/>
      <w:sz w:val="22"/>
      <w:lang w:val="en-US"/>
    </w:rPr>
  </w:style>
  <w:style w:type="paragraph" w:styleId="BodyText">
    <w:name w:val="Body Text"/>
    <w:basedOn w:val="Normal"/>
    <w:link w:val="BodyTextChar"/>
    <w:semiHidden/>
    <w:rsid w:val="00345C2D"/>
    <w:pPr>
      <w:spacing w:before="120" w:after="0" w:line="280" w:lineRule="atLeast"/>
    </w:pPr>
    <w:rPr>
      <w:rFonts w:ascii="Humnst777 Lt BT" w:eastAsia="Times New Roman" w:hAnsi="Humnst777 Lt BT" w:cs="Times New Roman"/>
      <w:szCs w:val="20"/>
      <w:lang w:val="de-AT" w:eastAsia="de-DE"/>
    </w:rPr>
  </w:style>
  <w:style w:type="character" w:customStyle="1" w:styleId="BodyTextChar">
    <w:name w:val="Body Text Char"/>
    <w:basedOn w:val="DefaultParagraphFont"/>
    <w:link w:val="BodyText"/>
    <w:semiHidden/>
    <w:rsid w:val="00345C2D"/>
    <w:rPr>
      <w:rFonts w:ascii="Humnst777 Lt BT" w:eastAsia="Times New Roman" w:hAnsi="Humnst777 Lt BT" w:cs="Times New Roman"/>
      <w:sz w:val="22"/>
      <w:szCs w:val="20"/>
      <w:lang w:val="de-AT" w:eastAsia="de-DE"/>
    </w:rPr>
  </w:style>
  <w:style w:type="table" w:styleId="LightShading">
    <w:name w:val="Light Shading"/>
    <w:basedOn w:val="TableNormal"/>
    <w:uiPriority w:val="60"/>
    <w:rsid w:val="00345C2D"/>
    <w:rPr>
      <w:color w:val="000000" w:themeColor="text1" w:themeShade="BF"/>
      <w:sz w:val="22"/>
      <w:szCs w:val="22"/>
      <w:lang w:val="de-A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71643"/>
    <w:rPr>
      <w:color w:val="808080"/>
    </w:rPr>
  </w:style>
  <w:style w:type="paragraph" w:styleId="ListParagraph">
    <w:name w:val="List Paragraph"/>
    <w:basedOn w:val="Normal"/>
    <w:uiPriority w:val="34"/>
    <w:qFormat/>
    <w:rsid w:val="004C7F7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65690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styleId="Strong">
    <w:name w:val="Strong"/>
    <w:basedOn w:val="DefaultParagraphFont"/>
    <w:uiPriority w:val="22"/>
    <w:qFormat/>
    <w:rsid w:val="00875954"/>
    <w:rPr>
      <w:b/>
      <w:bCs/>
    </w:rPr>
  </w:style>
  <w:style w:type="paragraph" w:styleId="Revision">
    <w:name w:val="Revision"/>
    <w:hidden/>
    <w:uiPriority w:val="99"/>
    <w:semiHidden/>
    <w:rsid w:val="00CF32FF"/>
    <w:rPr>
      <w:sz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C40728"/>
    <w:rPr>
      <w:color w:val="605E5C"/>
      <w:shd w:val="clear" w:color="auto" w:fill="E1DFDD"/>
    </w:rPr>
  </w:style>
  <w:style w:type="paragraph" w:customStyle="1" w:styleId="Default">
    <w:name w:val="Default"/>
    <w:rsid w:val="00CF3BC5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947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05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10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409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petra.kaczensky@inn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0D0A661-E01B-4279-AFAE-56F975D7B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7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tra Kaczensky</cp:lastModifiedBy>
  <cp:revision>3</cp:revision>
  <cp:lastPrinted>2020-05-20T14:08:00Z</cp:lastPrinted>
  <dcterms:created xsi:type="dcterms:W3CDTF">2021-02-26T17:00:00Z</dcterms:created>
  <dcterms:modified xsi:type="dcterms:W3CDTF">2021-02-26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dd1428b-03d2-3c85-902b-aa9fbc11c7ca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